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3ABEB" w14:textId="77777777" w:rsidR="00AC7187" w:rsidRPr="000E1842" w:rsidRDefault="00AC7187" w:rsidP="00AC7187">
      <w:pPr>
        <w:rPr>
          <w:rFonts w:ascii="Arial" w:hAnsi="Arial" w:cs="Arial"/>
          <w:sz w:val="20"/>
          <w:szCs w:val="20"/>
        </w:rPr>
      </w:pPr>
      <w:r w:rsidRPr="000E1842">
        <w:rPr>
          <w:rFonts w:ascii="Arial" w:hAnsi="Arial" w:cs="Arial"/>
          <w:b/>
          <w:bCs/>
          <w:sz w:val="20"/>
          <w:szCs w:val="20"/>
        </w:rPr>
        <w:t>Table S4.</w:t>
      </w:r>
      <w:r w:rsidRPr="000E1842">
        <w:rPr>
          <w:rFonts w:ascii="Arial" w:hAnsi="Arial" w:cs="Arial"/>
          <w:sz w:val="20"/>
          <w:szCs w:val="20"/>
        </w:rPr>
        <w:t xml:space="preserve"> Up- and down-regulated BW25113 KEGG pathways</w:t>
      </w:r>
    </w:p>
    <w:p w14:paraId="2067451E" w14:textId="77777777" w:rsidR="00AC7187" w:rsidRPr="000E1842" w:rsidRDefault="00AC7187" w:rsidP="00AC7187">
      <w:pPr>
        <w:rPr>
          <w:rFonts w:ascii="Arial" w:hAnsi="Arial" w:cs="Arial"/>
          <w:sz w:val="20"/>
          <w:szCs w:val="20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83"/>
        <w:gridCol w:w="3484"/>
        <w:gridCol w:w="3484"/>
        <w:gridCol w:w="3484"/>
      </w:tblGrid>
      <w:tr w:rsidR="00AC7187" w:rsidRPr="000E1842" w14:paraId="06722A0C" w14:textId="77777777" w:rsidTr="00F67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</w:tcPr>
          <w:p w14:paraId="34D35535" w14:textId="77777777" w:rsidR="00AC7187" w:rsidRPr="000E1842" w:rsidRDefault="00AC7187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Conditions</w:t>
            </w:r>
          </w:p>
        </w:tc>
        <w:tc>
          <w:tcPr>
            <w:tcW w:w="3484" w:type="dxa"/>
          </w:tcPr>
          <w:p w14:paraId="2A78ACC5" w14:textId="77777777" w:rsidR="00AC7187" w:rsidRPr="000E1842" w:rsidRDefault="00AC7187" w:rsidP="00F67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Up-regulated pathways</w:t>
            </w:r>
          </w:p>
        </w:tc>
        <w:tc>
          <w:tcPr>
            <w:tcW w:w="3484" w:type="dxa"/>
          </w:tcPr>
          <w:p w14:paraId="7288C539" w14:textId="77777777" w:rsidR="00AC7187" w:rsidRPr="000E1842" w:rsidRDefault="00AC7187" w:rsidP="00F67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Down-regulated pathways</w:t>
            </w:r>
          </w:p>
        </w:tc>
        <w:tc>
          <w:tcPr>
            <w:tcW w:w="3484" w:type="dxa"/>
          </w:tcPr>
          <w:p w14:paraId="04031CBD" w14:textId="77777777" w:rsidR="00AC7187" w:rsidRPr="000E1842" w:rsidRDefault="00AC7187" w:rsidP="00F67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 xml:space="preserve">Adj. </w:t>
            </w:r>
            <w:r w:rsidRPr="000E1842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0E1842">
              <w:rPr>
                <w:rFonts w:ascii="Arial" w:hAnsi="Arial" w:cs="Arial"/>
                <w:sz w:val="20"/>
              </w:rPr>
              <w:t>-value</w:t>
            </w:r>
          </w:p>
        </w:tc>
      </w:tr>
      <w:tr w:rsidR="00AC7187" w:rsidRPr="000E1842" w14:paraId="1D8BD984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 w:val="restart"/>
          </w:tcPr>
          <w:p w14:paraId="64C3C85A" w14:textId="77777777" w:rsidR="00AC7187" w:rsidRPr="000E1842" w:rsidRDefault="00AC7187" w:rsidP="00F67C58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 xml:space="preserve">Overexpression of </w:t>
            </w:r>
            <w:proofErr w:type="spellStart"/>
            <w:r w:rsidRPr="000E1842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pixR</w:t>
            </w:r>
            <w:proofErr w:type="spellEnd"/>
            <w:r w:rsidRPr="000E1842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 xml:space="preserve"> </w:t>
            </w:r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>(</w:t>
            </w:r>
            <w:proofErr w:type="spellStart"/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>pBAD-pixR</w:t>
            </w:r>
            <w:proofErr w:type="spellEnd"/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 xml:space="preserve">) </w:t>
            </w:r>
            <w:r w:rsidRPr="000E1842">
              <w:rPr>
                <w:rFonts w:ascii="Arial" w:hAnsi="Arial" w:cs="Arial"/>
                <w:b w:val="0"/>
                <w:bCs w:val="0"/>
                <w:i/>
                <w:iCs/>
                <w:sz w:val="20"/>
              </w:rPr>
              <w:t>vs</w:t>
            </w:r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 xml:space="preserve"> control (</w:t>
            </w:r>
            <w:proofErr w:type="spellStart"/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>pBAD</w:t>
            </w:r>
            <w:proofErr w:type="spellEnd"/>
            <w:r w:rsidRPr="000E1842">
              <w:rPr>
                <w:rFonts w:ascii="Arial" w:hAnsi="Arial" w:cs="Arial"/>
                <w:b w:val="0"/>
                <w:bCs w:val="0"/>
                <w:sz w:val="20"/>
              </w:rPr>
              <w:t>)</w:t>
            </w:r>
          </w:p>
        </w:tc>
        <w:tc>
          <w:tcPr>
            <w:tcW w:w="3484" w:type="dxa"/>
          </w:tcPr>
          <w:p w14:paraId="45EA152A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b/>
                <w:bCs/>
                <w:sz w:val="20"/>
              </w:rPr>
              <w:t>eco03010</w:t>
            </w:r>
            <w:r w:rsidRPr="000E1842">
              <w:rPr>
                <w:rFonts w:ascii="Arial" w:eastAsia="Arial Unicode MS" w:hAnsi="Arial" w:cs="Arial"/>
                <w:sz w:val="20"/>
              </w:rPr>
              <w:t xml:space="preserve"> Ribosome biosynthesis</w:t>
            </w:r>
          </w:p>
        </w:tc>
        <w:tc>
          <w:tcPr>
            <w:tcW w:w="3484" w:type="dxa"/>
          </w:tcPr>
          <w:p w14:paraId="403AB863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3484" w:type="dxa"/>
          </w:tcPr>
          <w:p w14:paraId="27C0766C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.9E-7</w:t>
            </w:r>
          </w:p>
        </w:tc>
      </w:tr>
      <w:tr w:rsidR="00AC7187" w:rsidRPr="000E1842" w14:paraId="272F8788" w14:textId="77777777" w:rsidTr="00F67C58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/>
          </w:tcPr>
          <w:p w14:paraId="19244CFC" w14:textId="77777777" w:rsidR="00AC7187" w:rsidRPr="000E1842" w:rsidRDefault="00AC7187" w:rsidP="00F67C5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84" w:type="dxa"/>
          </w:tcPr>
          <w:p w14:paraId="20AA2396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b/>
                <w:bCs/>
                <w:sz w:val="20"/>
              </w:rPr>
              <w:t>eco00970</w:t>
            </w:r>
            <w:r w:rsidRPr="000E1842">
              <w:rPr>
                <w:rFonts w:ascii="Arial" w:eastAsia="Arial Unicode MS" w:hAnsi="Arial" w:cs="Arial"/>
                <w:sz w:val="20"/>
              </w:rPr>
              <w:t xml:space="preserve"> Aminoacyl-tRNA biosynthesis</w:t>
            </w:r>
          </w:p>
        </w:tc>
        <w:tc>
          <w:tcPr>
            <w:tcW w:w="3484" w:type="dxa"/>
          </w:tcPr>
          <w:p w14:paraId="3A23E245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3484" w:type="dxa"/>
          </w:tcPr>
          <w:p w14:paraId="0DAC546D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.7E-4</w:t>
            </w:r>
          </w:p>
        </w:tc>
      </w:tr>
      <w:tr w:rsidR="00AC7187" w:rsidRPr="000E1842" w14:paraId="585BEC55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/>
          </w:tcPr>
          <w:p w14:paraId="656F2D24" w14:textId="77777777" w:rsidR="00AC7187" w:rsidRPr="000E1842" w:rsidRDefault="00AC7187" w:rsidP="00F67C5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84" w:type="dxa"/>
          </w:tcPr>
          <w:p w14:paraId="7523BBE1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3484" w:type="dxa"/>
          </w:tcPr>
          <w:p w14:paraId="76EBA5F7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b/>
                <w:bCs/>
                <w:sz w:val="20"/>
              </w:rPr>
              <w:t>eco00360</w:t>
            </w:r>
            <w:r w:rsidRPr="000E1842">
              <w:rPr>
                <w:rFonts w:ascii="Arial" w:eastAsia="Arial Unicode MS" w:hAnsi="Arial" w:cs="Arial"/>
                <w:sz w:val="20"/>
              </w:rPr>
              <w:t xml:space="preserve"> Aminoacyl-tRNA biosynthesis</w:t>
            </w:r>
          </w:p>
        </w:tc>
        <w:tc>
          <w:tcPr>
            <w:tcW w:w="3484" w:type="dxa"/>
          </w:tcPr>
          <w:p w14:paraId="494ADF0E" w14:textId="77777777" w:rsidR="00AC7187" w:rsidRPr="000E1842" w:rsidRDefault="00AC7187" w:rsidP="00F67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.1E-2</w:t>
            </w:r>
          </w:p>
        </w:tc>
      </w:tr>
      <w:tr w:rsidR="00AC7187" w:rsidRPr="000E1842" w14:paraId="540D3964" w14:textId="77777777" w:rsidTr="00F67C58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/>
          </w:tcPr>
          <w:p w14:paraId="59866752" w14:textId="77777777" w:rsidR="00AC7187" w:rsidRPr="000E1842" w:rsidRDefault="00AC7187" w:rsidP="00F67C5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84" w:type="dxa"/>
          </w:tcPr>
          <w:p w14:paraId="1436AAF4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3484" w:type="dxa"/>
          </w:tcPr>
          <w:p w14:paraId="10491747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b/>
                <w:bCs/>
                <w:sz w:val="20"/>
              </w:rPr>
              <w:t>eco02040</w:t>
            </w:r>
            <w:r w:rsidRPr="000E1842">
              <w:rPr>
                <w:rFonts w:ascii="Arial" w:eastAsia="Arial Unicode MS" w:hAnsi="Arial" w:cs="Arial"/>
                <w:sz w:val="20"/>
              </w:rPr>
              <w:t xml:space="preserve"> Aminoacyl-tRNA biosynthesis</w:t>
            </w:r>
          </w:p>
        </w:tc>
        <w:tc>
          <w:tcPr>
            <w:tcW w:w="3484" w:type="dxa"/>
          </w:tcPr>
          <w:p w14:paraId="5F0EC0F4" w14:textId="77777777" w:rsidR="00AC7187" w:rsidRPr="000E1842" w:rsidRDefault="00AC7187" w:rsidP="00F67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9.8E-2</w:t>
            </w:r>
          </w:p>
        </w:tc>
      </w:tr>
    </w:tbl>
    <w:p w14:paraId="1A5F889F" w14:textId="77777777" w:rsidR="00AC7187" w:rsidRDefault="00AC7187" w:rsidP="00AC7187">
      <w:pPr>
        <w:rPr>
          <w:rFonts w:ascii="Arial" w:hAnsi="Arial" w:cs="Arial"/>
          <w:b/>
          <w:bCs/>
          <w:sz w:val="20"/>
          <w:szCs w:val="20"/>
        </w:rPr>
      </w:pPr>
    </w:p>
    <w:p w14:paraId="5E0906B0" w14:textId="77777777" w:rsidR="00AC7187" w:rsidRDefault="00AC7187" w:rsidP="00AC7187">
      <w:pPr>
        <w:rPr>
          <w:rFonts w:ascii="Arial" w:hAnsi="Arial" w:cs="Arial"/>
          <w:b/>
          <w:bCs/>
          <w:sz w:val="20"/>
          <w:szCs w:val="20"/>
        </w:rPr>
      </w:pPr>
    </w:p>
    <w:p w14:paraId="1B52805B" w14:textId="77777777" w:rsidR="00AC7187" w:rsidRDefault="00AC7187" w:rsidP="00AC7187">
      <w:pPr>
        <w:rPr>
          <w:rFonts w:ascii="Arial" w:hAnsi="Arial" w:cs="Arial"/>
          <w:b/>
          <w:bCs/>
          <w:sz w:val="20"/>
          <w:szCs w:val="20"/>
        </w:rPr>
      </w:pPr>
    </w:p>
    <w:p w14:paraId="0C115625" w14:textId="77777777" w:rsidR="00B45D85" w:rsidRDefault="00AC7187"/>
    <w:sectPr w:rsidR="00B45D85" w:rsidSect="00AC718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87"/>
    <w:rsid w:val="00011270"/>
    <w:rsid w:val="0001693A"/>
    <w:rsid w:val="00097BA2"/>
    <w:rsid w:val="000C14DC"/>
    <w:rsid w:val="000D0521"/>
    <w:rsid w:val="001262AD"/>
    <w:rsid w:val="00136753"/>
    <w:rsid w:val="00136F86"/>
    <w:rsid w:val="001C723D"/>
    <w:rsid w:val="00200D08"/>
    <w:rsid w:val="002246CB"/>
    <w:rsid w:val="002366D5"/>
    <w:rsid w:val="00271B34"/>
    <w:rsid w:val="002733D1"/>
    <w:rsid w:val="0028330D"/>
    <w:rsid w:val="0029561C"/>
    <w:rsid w:val="002A5C76"/>
    <w:rsid w:val="002F4960"/>
    <w:rsid w:val="0035005C"/>
    <w:rsid w:val="00391FDF"/>
    <w:rsid w:val="003B2F7D"/>
    <w:rsid w:val="003D19F0"/>
    <w:rsid w:val="003F2D03"/>
    <w:rsid w:val="003F7AE6"/>
    <w:rsid w:val="00407A9B"/>
    <w:rsid w:val="00484411"/>
    <w:rsid w:val="004B0F0E"/>
    <w:rsid w:val="0054778D"/>
    <w:rsid w:val="00574904"/>
    <w:rsid w:val="005C165F"/>
    <w:rsid w:val="005C3615"/>
    <w:rsid w:val="005E3B78"/>
    <w:rsid w:val="005F02E6"/>
    <w:rsid w:val="005F3C3A"/>
    <w:rsid w:val="006216FB"/>
    <w:rsid w:val="00651702"/>
    <w:rsid w:val="006A3321"/>
    <w:rsid w:val="006A5CE8"/>
    <w:rsid w:val="006B0791"/>
    <w:rsid w:val="0071235C"/>
    <w:rsid w:val="00721051"/>
    <w:rsid w:val="00726775"/>
    <w:rsid w:val="00763A5F"/>
    <w:rsid w:val="007910AF"/>
    <w:rsid w:val="007A60E0"/>
    <w:rsid w:val="007A7406"/>
    <w:rsid w:val="007B1546"/>
    <w:rsid w:val="00842E00"/>
    <w:rsid w:val="00870059"/>
    <w:rsid w:val="008D199A"/>
    <w:rsid w:val="00952779"/>
    <w:rsid w:val="0098286C"/>
    <w:rsid w:val="00A848A0"/>
    <w:rsid w:val="00AA10B1"/>
    <w:rsid w:val="00AA740B"/>
    <w:rsid w:val="00AC7187"/>
    <w:rsid w:val="00AF2181"/>
    <w:rsid w:val="00B2679E"/>
    <w:rsid w:val="00B71F76"/>
    <w:rsid w:val="00BF0A01"/>
    <w:rsid w:val="00C34FFC"/>
    <w:rsid w:val="00C37177"/>
    <w:rsid w:val="00C54719"/>
    <w:rsid w:val="00C7101F"/>
    <w:rsid w:val="00C73A4A"/>
    <w:rsid w:val="00C87A75"/>
    <w:rsid w:val="00CD2738"/>
    <w:rsid w:val="00D644C8"/>
    <w:rsid w:val="00D74810"/>
    <w:rsid w:val="00DD6F7B"/>
    <w:rsid w:val="00DF6DB9"/>
    <w:rsid w:val="00E12266"/>
    <w:rsid w:val="00E62B8E"/>
    <w:rsid w:val="00E64E4A"/>
    <w:rsid w:val="00E728B0"/>
    <w:rsid w:val="00EA05ED"/>
    <w:rsid w:val="00EC42DE"/>
    <w:rsid w:val="00F00DCF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F1DE"/>
  <w15:chartTrackingRefBased/>
  <w15:docId w15:val="{9E704780-0751-9449-A4AC-72DBDD57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18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AC7187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Yi</dc:creator>
  <cp:keywords/>
  <dc:description/>
  <cp:lastModifiedBy>Lingxian Yi</cp:lastModifiedBy>
  <cp:revision>1</cp:revision>
  <dcterms:created xsi:type="dcterms:W3CDTF">2021-10-26T09:36:00Z</dcterms:created>
  <dcterms:modified xsi:type="dcterms:W3CDTF">2021-10-26T09:36:00Z</dcterms:modified>
</cp:coreProperties>
</file>